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6A165" w14:textId="5C3D183A" w:rsidR="00791C0B" w:rsidRDefault="009535B4" w:rsidP="008E572A">
      <w:pPr>
        <w:pStyle w:val="Heading2"/>
      </w:pPr>
      <w:ins w:id="0" w:author="Vincenzo Grande" w:date="2025-09-22T09:30:00Z" w16du:dateUtc="2025-09-22T08:30:00Z">
        <w:r w:rsidRPr="009535B4">
          <w:rPr>
            <w:rFonts w:ascii="Aptos Display" w:hAnsi="Aptos Display"/>
          </w:rPr>
          <w:t>Appendix S</w:t>
        </w:r>
        <w:r>
          <w:rPr>
            <w:rFonts w:ascii="Aptos Display" w:hAnsi="Aptos Display"/>
          </w:rPr>
          <w:t>3</w:t>
        </w:r>
      </w:ins>
      <w:del w:id="1" w:author="Vincenzo Grande" w:date="2025-09-22T09:30:00Z" w16du:dateUtc="2025-09-22T08:30:00Z">
        <w:r w:rsidR="0015300A" w:rsidDel="009535B4">
          <w:rPr>
            <w:rFonts w:ascii="Aptos Display" w:hAnsi="Aptos Display"/>
          </w:rPr>
          <w:delText>Supplementary File</w:delText>
        </w:r>
        <w:r w:rsidR="004A19D8" w:rsidDel="009535B4">
          <w:delText xml:space="preserve"> 4 </w:delText>
        </w:r>
      </w:del>
      <w:r w:rsidR="004A19D8">
        <w:t xml:space="preserve">- </w:t>
      </w:r>
      <w:r w:rsidR="008E572A">
        <w:t>Coding Framework Taxonomy</w:t>
      </w:r>
    </w:p>
    <w:p w14:paraId="5C57E131" w14:textId="05CEB948" w:rsidR="00AF2437" w:rsidRDefault="00AF2437" w:rsidP="00D4091C">
      <w:pPr>
        <w:pStyle w:val="Heading3"/>
      </w:pPr>
      <w:r>
        <w:t>Main aims</w:t>
      </w:r>
    </w:p>
    <w:p w14:paraId="32670F03" w14:textId="1F43529B" w:rsidR="00AF2437" w:rsidRPr="00D4091C" w:rsidRDefault="00AF2437" w:rsidP="00AB091E">
      <w:pPr>
        <w:spacing w:after="0" w:line="240" w:lineRule="auto"/>
        <w:rPr>
          <w:i/>
          <w:iCs/>
        </w:rPr>
      </w:pPr>
      <w:r w:rsidRPr="00D4091C">
        <w:rPr>
          <w:i/>
          <w:iCs/>
        </w:rPr>
        <w:t xml:space="preserve">Constructs used to code the ‘Main aim/s’ were derived from components of empowerment identified in the </w:t>
      </w:r>
      <w:r w:rsidRPr="00820B6E">
        <w:rPr>
          <w:i/>
          <w:iCs/>
        </w:rPr>
        <w:t>literature</w:t>
      </w:r>
      <w:r w:rsidR="00820B6E" w:rsidRPr="00820B6E">
        <w:rPr>
          <w:i/>
          <w:iCs/>
          <w:vertAlign w:val="superscript"/>
        </w:rPr>
        <w:t xml:space="preserve"> 7, 10</w:t>
      </w:r>
      <w:r w:rsidRPr="00820B6E">
        <w:rPr>
          <w:i/>
          <w:iCs/>
          <w:vertAlign w:val="superscript"/>
        </w:rPr>
        <w:t>,1</w:t>
      </w:r>
      <w:r w:rsidR="00820B6E" w:rsidRPr="00820B6E">
        <w:rPr>
          <w:i/>
          <w:iCs/>
          <w:vertAlign w:val="superscript"/>
        </w:rPr>
        <w:t>1</w:t>
      </w:r>
      <w:r w:rsidRPr="00820B6E">
        <w:rPr>
          <w:i/>
          <w:iCs/>
          <w:vertAlign w:val="superscript"/>
        </w:rPr>
        <w:t>,1</w:t>
      </w:r>
      <w:r w:rsidR="00820B6E" w:rsidRPr="00820B6E">
        <w:rPr>
          <w:i/>
          <w:iCs/>
          <w:vertAlign w:val="superscript"/>
        </w:rPr>
        <w:t>3</w:t>
      </w:r>
      <w:r w:rsidRPr="00D4091C">
        <w:rPr>
          <w:i/>
          <w:iCs/>
        </w:rPr>
        <w:t xml:space="preserve"> These were the same components used in group 2 of the primary search strategy. An additional over-arching code of ‘Empowerment’ was used when this was an explicit aim of the intervention. </w:t>
      </w:r>
      <w:r w:rsidR="00057E4C" w:rsidRPr="00D4091C">
        <w:rPr>
          <w:i/>
          <w:iCs/>
        </w:rPr>
        <w:t>Interventions could have multiple aims</w:t>
      </w:r>
    </w:p>
    <w:p w14:paraId="36B7A362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Empowerment</w:t>
      </w:r>
    </w:p>
    <w:p w14:paraId="3E03B068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Health literacy</w:t>
      </w:r>
    </w:p>
    <w:p w14:paraId="2E935C66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Wellbeing</w:t>
      </w:r>
    </w:p>
    <w:p w14:paraId="664C8DFE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Self-efficacy</w:t>
      </w:r>
    </w:p>
    <w:p w14:paraId="21F03A6B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Self-determination</w:t>
      </w:r>
    </w:p>
    <w:p w14:paraId="17FDD8FD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Self-management</w:t>
      </w:r>
    </w:p>
    <w:p w14:paraId="007A2BA5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Advocacy</w:t>
      </w:r>
    </w:p>
    <w:p w14:paraId="69E9023A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Autonomy</w:t>
      </w:r>
    </w:p>
    <w:p w14:paraId="2B074822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Active coping</w:t>
      </w:r>
    </w:p>
    <w:p w14:paraId="51671638" w14:textId="77777777" w:rsidR="00AF2437" w:rsidRPr="00743D4B" w:rsidRDefault="00AF2437" w:rsidP="00BD29DF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Shared decision making</w:t>
      </w:r>
    </w:p>
    <w:p w14:paraId="3F022943" w14:textId="3D7AD4B2" w:rsidR="00D4091C" w:rsidRPr="00743D4B" w:rsidRDefault="00AF2437" w:rsidP="00AB091E">
      <w:pPr>
        <w:pStyle w:val="ListParagraph"/>
        <w:numPr>
          <w:ilvl w:val="0"/>
          <w:numId w:val="3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Intrinsic motivation</w:t>
      </w:r>
    </w:p>
    <w:p w14:paraId="09195E25" w14:textId="77777777" w:rsidR="00AF2437" w:rsidRDefault="00AF2437" w:rsidP="00D4091C">
      <w:pPr>
        <w:pStyle w:val="Heading3"/>
      </w:pPr>
      <w:r>
        <w:t>Intervention setting</w:t>
      </w:r>
    </w:p>
    <w:p w14:paraId="3FBC2968" w14:textId="77777777" w:rsidR="000168BC" w:rsidRDefault="00AF2437" w:rsidP="00BD29DF">
      <w:pPr>
        <w:pStyle w:val="Heading5"/>
        <w:spacing w:before="0" w:after="0" w:line="240" w:lineRule="auto"/>
      </w:pPr>
      <w:r>
        <w:t>Geographical location</w:t>
      </w:r>
    </w:p>
    <w:p w14:paraId="36732646" w14:textId="193BA384" w:rsidR="000168BC" w:rsidRPr="00743D4B" w:rsidRDefault="000168BC" w:rsidP="00BD29DF">
      <w:pPr>
        <w:pStyle w:val="ListParagraph"/>
        <w:numPr>
          <w:ilvl w:val="0"/>
          <w:numId w:val="6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Country</w:t>
      </w:r>
    </w:p>
    <w:p w14:paraId="285DD126" w14:textId="308D43EA" w:rsidR="00AF2437" w:rsidRDefault="00AF2437" w:rsidP="00BD29DF">
      <w:pPr>
        <w:pStyle w:val="Heading5"/>
        <w:spacing w:before="0" w:after="0" w:line="240" w:lineRule="auto"/>
      </w:pPr>
      <w:r>
        <w:t xml:space="preserve">Setting type </w:t>
      </w:r>
    </w:p>
    <w:p w14:paraId="322D5654" w14:textId="77777777" w:rsidR="00AF2437" w:rsidRPr="00743D4B" w:rsidRDefault="00AF2437" w:rsidP="00BD29DF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Community</w:t>
      </w:r>
    </w:p>
    <w:p w14:paraId="10559ED9" w14:textId="77777777" w:rsidR="00AF2437" w:rsidRPr="00743D4B" w:rsidRDefault="00AF2437" w:rsidP="00BD29DF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Clinical</w:t>
      </w:r>
    </w:p>
    <w:p w14:paraId="3FBBA580" w14:textId="77777777" w:rsidR="00AF2437" w:rsidRPr="00743D4B" w:rsidRDefault="00AF2437" w:rsidP="00BD29DF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Online</w:t>
      </w:r>
    </w:p>
    <w:p w14:paraId="71B77C5C" w14:textId="2B1938FB" w:rsidR="00057E4C" w:rsidRPr="00743D4B" w:rsidRDefault="00BE6963" w:rsidP="00057E4C">
      <w:pPr>
        <w:spacing w:after="0" w:line="240" w:lineRule="auto"/>
        <w:rPr>
          <w:i/>
          <w:iCs/>
        </w:rPr>
      </w:pPr>
      <w:r w:rsidRPr="00743D4B">
        <w:rPr>
          <w:i/>
          <w:iCs/>
        </w:rPr>
        <w:t>Could also be a combination</w:t>
      </w:r>
      <w:r w:rsidR="001637F5" w:rsidRPr="00743D4B">
        <w:rPr>
          <w:i/>
          <w:iCs/>
        </w:rPr>
        <w:t xml:space="preserve"> of settings</w:t>
      </w:r>
    </w:p>
    <w:p w14:paraId="1CC901F5" w14:textId="77777777" w:rsidR="00AF2437" w:rsidRDefault="00AF2437" w:rsidP="00057E4C">
      <w:pPr>
        <w:pStyle w:val="Heading3"/>
      </w:pPr>
      <w:r>
        <w:t>Child’s primary condition/diagnosis</w:t>
      </w:r>
    </w:p>
    <w:p w14:paraId="665CE167" w14:textId="77777777" w:rsidR="00AF2437" w:rsidRPr="00743D4B" w:rsidRDefault="00AF2437" w:rsidP="00BD29D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 xml:space="preserve">Any </w:t>
      </w:r>
      <w:proofErr w:type="gramStart"/>
      <w:r w:rsidRPr="00743D4B">
        <w:rPr>
          <w:b/>
          <w:bCs/>
        </w:rPr>
        <w:t>long term</w:t>
      </w:r>
      <w:proofErr w:type="gramEnd"/>
      <w:r w:rsidRPr="00743D4B">
        <w:rPr>
          <w:b/>
          <w:bCs/>
        </w:rPr>
        <w:t xml:space="preserve"> health condition</w:t>
      </w:r>
    </w:p>
    <w:p w14:paraId="14401E9D" w14:textId="77777777" w:rsidR="00AF2437" w:rsidRPr="00743D4B" w:rsidRDefault="00AF2437" w:rsidP="00BD29DF">
      <w:pPr>
        <w:pStyle w:val="ListParagraph"/>
        <w:numPr>
          <w:ilvl w:val="1"/>
          <w:numId w:val="2"/>
        </w:numPr>
        <w:spacing w:after="0" w:line="240" w:lineRule="auto"/>
        <w:rPr>
          <w:b/>
          <w:bCs/>
        </w:rPr>
      </w:pPr>
      <w:proofErr w:type="spellStart"/>
      <w:r w:rsidRPr="00743D4B">
        <w:rPr>
          <w:b/>
          <w:bCs/>
        </w:rPr>
        <w:t>Neurodisability</w:t>
      </w:r>
      <w:proofErr w:type="spellEnd"/>
    </w:p>
    <w:p w14:paraId="7AE3199D" w14:textId="77777777" w:rsidR="00AF2437" w:rsidRPr="00743D4B" w:rsidRDefault="00AF2437" w:rsidP="00BD29DF">
      <w:pPr>
        <w:pStyle w:val="ListParagraph"/>
        <w:numPr>
          <w:ilvl w:val="2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Autistic Spectrum Disorder (ASD)</w:t>
      </w:r>
    </w:p>
    <w:p w14:paraId="755A9F28" w14:textId="77777777" w:rsidR="00AF2437" w:rsidRPr="00743D4B" w:rsidRDefault="00AF2437" w:rsidP="00BD29DF">
      <w:pPr>
        <w:pStyle w:val="ListParagraph"/>
        <w:numPr>
          <w:ilvl w:val="2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Epilepsy</w:t>
      </w:r>
    </w:p>
    <w:p w14:paraId="3098BCF0" w14:textId="77777777" w:rsidR="00AF2437" w:rsidRPr="00743D4B" w:rsidRDefault="00AF2437" w:rsidP="00BD29DF">
      <w:pPr>
        <w:pStyle w:val="ListParagraph"/>
        <w:numPr>
          <w:ilvl w:val="2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Cerebral palsy (CP)</w:t>
      </w:r>
    </w:p>
    <w:p w14:paraId="6E952351" w14:textId="77777777" w:rsidR="00AF2437" w:rsidRPr="00743D4B" w:rsidRDefault="00AF2437" w:rsidP="00BD29DF">
      <w:pPr>
        <w:pStyle w:val="ListParagraph"/>
        <w:numPr>
          <w:ilvl w:val="2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Other – condition specific</w:t>
      </w:r>
    </w:p>
    <w:p w14:paraId="6A78DC59" w14:textId="77777777" w:rsidR="00AF2437" w:rsidRPr="00743D4B" w:rsidRDefault="00AF2437" w:rsidP="00BD29DF">
      <w:pPr>
        <w:pStyle w:val="ListParagraph"/>
        <w:numPr>
          <w:ilvl w:val="2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 xml:space="preserve">Other – generic </w:t>
      </w:r>
    </w:p>
    <w:p w14:paraId="39AA4156" w14:textId="77777777" w:rsidR="00AF2437" w:rsidRPr="00743D4B" w:rsidRDefault="00AF2437" w:rsidP="00BD29DF">
      <w:pPr>
        <w:pStyle w:val="ListParagraph"/>
        <w:numPr>
          <w:ilvl w:val="1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Other – condition specific</w:t>
      </w:r>
    </w:p>
    <w:p w14:paraId="53995582" w14:textId="77777777" w:rsidR="00AF2437" w:rsidRPr="00743D4B" w:rsidRDefault="00AF2437" w:rsidP="00BD29DF">
      <w:pPr>
        <w:pStyle w:val="ListParagraph"/>
        <w:numPr>
          <w:ilvl w:val="1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 xml:space="preserve">Other – generic </w:t>
      </w:r>
    </w:p>
    <w:p w14:paraId="3C725131" w14:textId="77777777" w:rsidR="00AF2437" w:rsidRDefault="00AF2437" w:rsidP="001637F5">
      <w:pPr>
        <w:pStyle w:val="Heading3"/>
      </w:pPr>
      <w:r>
        <w:t>Provider</w:t>
      </w:r>
    </w:p>
    <w:p w14:paraId="575B248B" w14:textId="3709891E" w:rsidR="00BE6963" w:rsidRPr="00BE6963" w:rsidRDefault="00BE6963" w:rsidP="00BD29DF">
      <w:pPr>
        <w:pStyle w:val="ListParagraph"/>
        <w:numPr>
          <w:ilvl w:val="0"/>
          <w:numId w:val="2"/>
        </w:numPr>
        <w:spacing w:after="0" w:line="240" w:lineRule="auto"/>
      </w:pPr>
      <w:r w:rsidRPr="00743D4B">
        <w:rPr>
          <w:b/>
          <w:bCs/>
        </w:rPr>
        <w:t>Academic Research Team</w:t>
      </w:r>
      <w:r w:rsidRPr="00BE6963">
        <w:t xml:space="preserve"> </w:t>
      </w:r>
      <w:r w:rsidRPr="001637F5">
        <w:rPr>
          <w:i/>
          <w:iCs/>
        </w:rPr>
        <w:t>– this is any</w:t>
      </w:r>
      <w:r w:rsidR="00FE4679" w:rsidRPr="001637F5">
        <w:rPr>
          <w:i/>
          <w:iCs/>
        </w:rPr>
        <w:t>one</w:t>
      </w:r>
      <w:r w:rsidRPr="001637F5">
        <w:rPr>
          <w:i/>
          <w:iCs/>
        </w:rPr>
        <w:t xml:space="preserve"> based in or affiliated with a HEI.</w:t>
      </w:r>
    </w:p>
    <w:p w14:paraId="5E95C495" w14:textId="77777777" w:rsidR="00BE6963" w:rsidRPr="001637F5" w:rsidRDefault="00BE6963" w:rsidP="00BD29DF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</w:rPr>
      </w:pPr>
      <w:r w:rsidRPr="00743D4B">
        <w:rPr>
          <w:b/>
          <w:bCs/>
        </w:rPr>
        <w:t>Service Provider</w:t>
      </w:r>
      <w:r w:rsidRPr="00BE6963">
        <w:t xml:space="preserve"> </w:t>
      </w:r>
      <w:r w:rsidRPr="001637F5">
        <w:rPr>
          <w:i/>
          <w:iCs/>
        </w:rPr>
        <w:t xml:space="preserve">– this is anyone who also delivers a service (health or social care) to parent carers. </w:t>
      </w:r>
    </w:p>
    <w:p w14:paraId="32A36B09" w14:textId="77777777" w:rsidR="00BE6963" w:rsidRPr="00743D4B" w:rsidRDefault="00BE6963" w:rsidP="00BD29D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Parent Carer</w:t>
      </w:r>
    </w:p>
    <w:p w14:paraId="424E091E" w14:textId="77777777" w:rsidR="00BE6963" w:rsidRPr="00743D4B" w:rsidRDefault="00BE6963" w:rsidP="00BD29DF">
      <w:pPr>
        <w:pStyle w:val="ListParagraph"/>
        <w:numPr>
          <w:ilvl w:val="0"/>
          <w:numId w:val="2"/>
        </w:numPr>
        <w:spacing w:after="0" w:line="240" w:lineRule="auto"/>
        <w:rPr>
          <w:b/>
          <w:bCs/>
        </w:rPr>
      </w:pPr>
      <w:r w:rsidRPr="00743D4B">
        <w:rPr>
          <w:b/>
          <w:bCs/>
        </w:rPr>
        <w:t>Charity or not-for-profit organisation</w:t>
      </w:r>
    </w:p>
    <w:p w14:paraId="139B12E3" w14:textId="2C414BC7" w:rsidR="006A0E75" w:rsidRPr="00743D4B" w:rsidRDefault="00BE6963" w:rsidP="00BD29DF">
      <w:pPr>
        <w:spacing w:after="0" w:line="240" w:lineRule="auto"/>
        <w:rPr>
          <w:i/>
          <w:iCs/>
        </w:rPr>
      </w:pPr>
      <w:r w:rsidRPr="00743D4B">
        <w:rPr>
          <w:i/>
          <w:iCs/>
        </w:rPr>
        <w:t>Could also be a combination</w:t>
      </w:r>
      <w:r w:rsidR="00C631AD" w:rsidRPr="00743D4B">
        <w:rPr>
          <w:i/>
          <w:iCs/>
        </w:rPr>
        <w:t xml:space="preserve"> of providers</w:t>
      </w:r>
    </w:p>
    <w:p w14:paraId="08A18D09" w14:textId="77777777" w:rsidR="00AF2437" w:rsidRDefault="00AF2437" w:rsidP="001637F5">
      <w:pPr>
        <w:pStyle w:val="Heading3"/>
      </w:pPr>
      <w:r>
        <w:lastRenderedPageBreak/>
        <w:t>Type of intervention</w:t>
      </w:r>
    </w:p>
    <w:p w14:paraId="6B6BC290" w14:textId="159E9239" w:rsidR="00103771" w:rsidRPr="00103771" w:rsidRDefault="00103771" w:rsidP="00BD29DF">
      <w:pPr>
        <w:pStyle w:val="ListParagraph"/>
        <w:numPr>
          <w:ilvl w:val="0"/>
          <w:numId w:val="8"/>
        </w:numPr>
        <w:spacing w:after="0" w:line="240" w:lineRule="auto"/>
      </w:pPr>
      <w:r w:rsidRPr="00743D4B">
        <w:rPr>
          <w:b/>
          <w:bCs/>
        </w:rPr>
        <w:t>Parent carer focussed intervention</w:t>
      </w:r>
      <w:r w:rsidRPr="00103771">
        <w:t xml:space="preserve"> </w:t>
      </w:r>
      <w:r w:rsidRPr="001637F5">
        <w:rPr>
          <w:i/>
          <w:iCs/>
        </w:rPr>
        <w:t>– Primary focus on teaching parent carers strategies to improve their own health and/or participation/function.</w:t>
      </w:r>
    </w:p>
    <w:p w14:paraId="20140CB8" w14:textId="56E4FEBF" w:rsidR="00103771" w:rsidRPr="00103771" w:rsidRDefault="00103771" w:rsidP="00BD29DF">
      <w:pPr>
        <w:pStyle w:val="ListParagraph"/>
        <w:numPr>
          <w:ilvl w:val="0"/>
          <w:numId w:val="8"/>
        </w:numPr>
        <w:spacing w:after="0" w:line="240" w:lineRule="auto"/>
      </w:pPr>
      <w:r w:rsidRPr="00743D4B">
        <w:rPr>
          <w:b/>
          <w:bCs/>
        </w:rPr>
        <w:t>Parent mediated intervention</w:t>
      </w:r>
      <w:r w:rsidRPr="00103771">
        <w:t xml:space="preserve"> </w:t>
      </w:r>
      <w:r w:rsidRPr="001637F5">
        <w:rPr>
          <w:i/>
          <w:iCs/>
        </w:rPr>
        <w:t>– Primary focus on teaching parents specific parenting skills and strategies they can implement with their children.</w:t>
      </w:r>
      <w:r w:rsidR="00645853">
        <w:rPr>
          <w:i/>
          <w:iCs/>
        </w:rPr>
        <w:t xml:space="preserve"> (given the eligibility criteria, PMIs were only included </w:t>
      </w:r>
      <w:r w:rsidR="006D603C">
        <w:rPr>
          <w:i/>
          <w:iCs/>
        </w:rPr>
        <w:t>if there were</w:t>
      </w:r>
      <w:r w:rsidR="00C510F5">
        <w:rPr>
          <w:i/>
          <w:iCs/>
        </w:rPr>
        <w:t xml:space="preserve"> also</w:t>
      </w:r>
      <w:r w:rsidR="006D603C">
        <w:rPr>
          <w:i/>
          <w:iCs/>
        </w:rPr>
        <w:t xml:space="preserve"> clear parent care</w:t>
      </w:r>
      <w:r w:rsidR="001D4784">
        <w:rPr>
          <w:i/>
          <w:iCs/>
        </w:rPr>
        <w:t>r</w:t>
      </w:r>
      <w:r w:rsidR="006D603C">
        <w:rPr>
          <w:i/>
          <w:iCs/>
        </w:rPr>
        <w:t xml:space="preserve"> focussed outcomes).</w:t>
      </w:r>
      <w:r w:rsidRPr="00103771">
        <w:t xml:space="preserve"> </w:t>
      </w:r>
    </w:p>
    <w:p w14:paraId="3C38B2CE" w14:textId="77777777" w:rsidR="00103771" w:rsidRPr="00103771" w:rsidRDefault="00103771" w:rsidP="00BD29DF">
      <w:pPr>
        <w:pStyle w:val="ListParagraph"/>
        <w:numPr>
          <w:ilvl w:val="0"/>
          <w:numId w:val="8"/>
        </w:numPr>
        <w:spacing w:after="0" w:line="240" w:lineRule="auto"/>
      </w:pPr>
      <w:r w:rsidRPr="00743D4B">
        <w:rPr>
          <w:b/>
          <w:bCs/>
        </w:rPr>
        <w:t>Social support Intervention</w:t>
      </w:r>
      <w:r w:rsidRPr="00103771">
        <w:t xml:space="preserve"> </w:t>
      </w:r>
      <w:r w:rsidRPr="001637F5">
        <w:rPr>
          <w:i/>
          <w:iCs/>
        </w:rPr>
        <w:t>– Primary focus on offering access to support structures (based on Social Support Inventory)</w:t>
      </w:r>
    </w:p>
    <w:p w14:paraId="66305902" w14:textId="3780158E" w:rsidR="00103771" w:rsidRPr="00103771" w:rsidRDefault="00103771" w:rsidP="006D603C">
      <w:pPr>
        <w:pStyle w:val="ListParagraph"/>
        <w:numPr>
          <w:ilvl w:val="0"/>
          <w:numId w:val="8"/>
        </w:numPr>
        <w:spacing w:after="0" w:line="240" w:lineRule="auto"/>
      </w:pPr>
      <w:r w:rsidRPr="00743D4B">
        <w:rPr>
          <w:b/>
          <w:bCs/>
        </w:rPr>
        <w:t>Staff training</w:t>
      </w:r>
      <w:r w:rsidRPr="00103771">
        <w:t xml:space="preserve"> </w:t>
      </w:r>
      <w:r w:rsidRPr="001637F5">
        <w:rPr>
          <w:i/>
          <w:iCs/>
        </w:rPr>
        <w:t>– Staff training intervention with</w:t>
      </w:r>
      <w:r w:rsidR="00305AB4">
        <w:rPr>
          <w:i/>
          <w:iCs/>
        </w:rPr>
        <w:t xml:space="preserve"> </w:t>
      </w:r>
      <w:r w:rsidR="006D603C">
        <w:rPr>
          <w:i/>
          <w:iCs/>
        </w:rPr>
        <w:t xml:space="preserve">clear </w:t>
      </w:r>
      <w:r w:rsidR="00305AB4" w:rsidRPr="006D603C">
        <w:rPr>
          <w:i/>
          <w:iCs/>
        </w:rPr>
        <w:t xml:space="preserve">parent carer focussed </w:t>
      </w:r>
      <w:r w:rsidRPr="006D603C">
        <w:rPr>
          <w:i/>
          <w:iCs/>
        </w:rPr>
        <w:t>main outcome</w:t>
      </w:r>
      <w:r w:rsidR="006D603C">
        <w:rPr>
          <w:i/>
          <w:iCs/>
        </w:rPr>
        <w:t>s</w:t>
      </w:r>
      <w:r w:rsidRPr="006D603C">
        <w:rPr>
          <w:i/>
          <w:iCs/>
        </w:rPr>
        <w:t>.</w:t>
      </w:r>
      <w:r w:rsidRPr="00103771">
        <w:t xml:space="preserve"> </w:t>
      </w:r>
    </w:p>
    <w:p w14:paraId="320B4BDB" w14:textId="1C05836B" w:rsidR="00FE4679" w:rsidRPr="00410BC9" w:rsidRDefault="00103771" w:rsidP="00410BC9">
      <w:pPr>
        <w:spacing w:after="0" w:line="240" w:lineRule="auto"/>
        <w:rPr>
          <w:i/>
          <w:iCs/>
        </w:rPr>
      </w:pPr>
      <w:r w:rsidRPr="00103771">
        <w:rPr>
          <w:i/>
          <w:iCs/>
        </w:rPr>
        <w:t>Could also be a combination/hybrid</w:t>
      </w:r>
      <w:r w:rsidR="006D603C" w:rsidRPr="00410BC9">
        <w:rPr>
          <w:i/>
          <w:iCs/>
        </w:rPr>
        <w:t xml:space="preserve"> </w:t>
      </w:r>
      <w:r w:rsidR="00410BC9" w:rsidRPr="00410BC9">
        <w:rPr>
          <w:i/>
          <w:iCs/>
        </w:rPr>
        <w:t>type</w:t>
      </w:r>
    </w:p>
    <w:p w14:paraId="38AC49A4" w14:textId="77777777" w:rsidR="00AF2437" w:rsidRDefault="00AF2437" w:rsidP="00410BC9">
      <w:pPr>
        <w:pStyle w:val="Heading3"/>
      </w:pPr>
      <w:r>
        <w:t>Structure of intervention</w:t>
      </w:r>
    </w:p>
    <w:p w14:paraId="28A89FCE" w14:textId="1919C835" w:rsidR="0074086A" w:rsidRPr="00F07CDE" w:rsidRDefault="0074086A" w:rsidP="0074086A">
      <w:pPr>
        <w:rPr>
          <w:i/>
          <w:iCs/>
        </w:rPr>
      </w:pPr>
      <w:r w:rsidRPr="00F07CDE">
        <w:rPr>
          <w:i/>
          <w:iCs/>
        </w:rPr>
        <w:t xml:space="preserve">Constructs used to code the structure of interventions were based on the </w:t>
      </w:r>
      <w:proofErr w:type="spellStart"/>
      <w:r w:rsidRPr="00F07CDE">
        <w:rPr>
          <w:i/>
          <w:iCs/>
        </w:rPr>
        <w:t>TIDi</w:t>
      </w:r>
      <w:r w:rsidR="00021725" w:rsidRPr="00F07CDE">
        <w:rPr>
          <w:i/>
          <w:iCs/>
        </w:rPr>
        <w:t>E</w:t>
      </w:r>
      <w:r w:rsidRPr="00F07CDE">
        <w:rPr>
          <w:i/>
          <w:iCs/>
        </w:rPr>
        <w:t>R</w:t>
      </w:r>
      <w:proofErr w:type="spellEnd"/>
      <w:r w:rsidRPr="00F07CDE">
        <w:rPr>
          <w:i/>
          <w:iCs/>
        </w:rPr>
        <w:t xml:space="preserve"> </w:t>
      </w:r>
      <w:r w:rsidR="00021725" w:rsidRPr="00F07CDE">
        <w:rPr>
          <w:i/>
          <w:iCs/>
        </w:rPr>
        <w:t>Framework.</w:t>
      </w:r>
      <w:r w:rsidR="00820B6E">
        <w:rPr>
          <w:i/>
          <w:iCs/>
          <w:vertAlign w:val="superscript"/>
        </w:rPr>
        <w:t>22</w:t>
      </w:r>
    </w:p>
    <w:p w14:paraId="4491FB55" w14:textId="538C8478" w:rsidR="00AF2437" w:rsidRDefault="00AF2437" w:rsidP="00BD29DF">
      <w:pPr>
        <w:pStyle w:val="Heading5"/>
        <w:spacing w:before="0" w:after="0" w:line="240" w:lineRule="auto"/>
      </w:pPr>
      <w:r>
        <w:t>Mode</w:t>
      </w:r>
      <w:r w:rsidR="00D00679">
        <w:t xml:space="preserve"> (How?)</w:t>
      </w:r>
      <w:r>
        <w:t xml:space="preserve"> </w:t>
      </w:r>
    </w:p>
    <w:p w14:paraId="07CDCB63" w14:textId="1054306A" w:rsidR="00410BC9" w:rsidRDefault="00832D15" w:rsidP="00410BC9">
      <w:pPr>
        <w:pStyle w:val="ListParagraph"/>
        <w:numPr>
          <w:ilvl w:val="0"/>
          <w:numId w:val="9"/>
        </w:numPr>
      </w:pPr>
      <w:r w:rsidRPr="00743D4B">
        <w:rPr>
          <w:b/>
          <w:bCs/>
        </w:rPr>
        <w:t>Group</w:t>
      </w:r>
      <w:r>
        <w:t xml:space="preserve"> – </w:t>
      </w:r>
      <w:r w:rsidRPr="00B61537">
        <w:rPr>
          <w:i/>
          <w:iCs/>
        </w:rPr>
        <w:t>Intervention delivered to a group</w:t>
      </w:r>
      <w:r>
        <w:t>.</w:t>
      </w:r>
    </w:p>
    <w:p w14:paraId="5A74E592" w14:textId="7F70B23E" w:rsidR="00832D15" w:rsidRDefault="00832D15" w:rsidP="00832D15">
      <w:pPr>
        <w:pStyle w:val="ListParagraph"/>
        <w:numPr>
          <w:ilvl w:val="0"/>
          <w:numId w:val="9"/>
        </w:numPr>
      </w:pPr>
      <w:r w:rsidRPr="00743D4B">
        <w:rPr>
          <w:b/>
          <w:bCs/>
        </w:rPr>
        <w:t>Individual</w:t>
      </w:r>
      <w:r>
        <w:t xml:space="preserve"> – </w:t>
      </w:r>
      <w:r w:rsidRPr="00B61537">
        <w:rPr>
          <w:i/>
          <w:iCs/>
        </w:rPr>
        <w:t>Intervention delivered to an individual</w:t>
      </w:r>
      <w:r>
        <w:t xml:space="preserve">. </w:t>
      </w:r>
    </w:p>
    <w:p w14:paraId="439197CF" w14:textId="2169CD13" w:rsidR="00832D15" w:rsidRPr="00410BC9" w:rsidRDefault="00832D15" w:rsidP="00410BC9">
      <w:pPr>
        <w:pStyle w:val="ListParagraph"/>
        <w:numPr>
          <w:ilvl w:val="0"/>
          <w:numId w:val="9"/>
        </w:numPr>
      </w:pPr>
      <w:r w:rsidRPr="00743D4B">
        <w:rPr>
          <w:b/>
          <w:bCs/>
        </w:rPr>
        <w:t>Independent</w:t>
      </w:r>
      <w:r>
        <w:t xml:space="preserve"> – </w:t>
      </w:r>
      <w:r w:rsidRPr="00B61537">
        <w:rPr>
          <w:i/>
          <w:iCs/>
        </w:rPr>
        <w:t>Intervention accessed independently</w:t>
      </w:r>
      <w:r>
        <w:t>.</w:t>
      </w:r>
    </w:p>
    <w:p w14:paraId="2F63D528" w14:textId="47B821E1" w:rsidR="00AF2437" w:rsidRDefault="00AF2437" w:rsidP="00BD29DF">
      <w:pPr>
        <w:pStyle w:val="Heading5"/>
        <w:spacing w:before="0" w:after="0" w:line="240" w:lineRule="auto"/>
      </w:pPr>
      <w:r>
        <w:t>Platform</w:t>
      </w:r>
      <w:r w:rsidR="00B90D8E">
        <w:t xml:space="preserve"> (How?)</w:t>
      </w:r>
    </w:p>
    <w:p w14:paraId="334AFC3D" w14:textId="5D82000F" w:rsidR="00C631AD" w:rsidRDefault="007D1998" w:rsidP="00C631AD">
      <w:pPr>
        <w:pStyle w:val="ListParagraph"/>
        <w:numPr>
          <w:ilvl w:val="0"/>
          <w:numId w:val="10"/>
        </w:numPr>
      </w:pPr>
      <w:r w:rsidRPr="00743D4B">
        <w:rPr>
          <w:b/>
          <w:bCs/>
        </w:rPr>
        <w:t>Virtual</w:t>
      </w:r>
      <w:r w:rsidRPr="00633381">
        <w:t xml:space="preserve"> – </w:t>
      </w:r>
      <w:r w:rsidR="005F376C" w:rsidRPr="00B360A4">
        <w:rPr>
          <w:i/>
          <w:iCs/>
        </w:rPr>
        <w:t xml:space="preserve">Intervention delivered via an </w:t>
      </w:r>
      <w:r w:rsidR="00633381" w:rsidRPr="00B360A4">
        <w:rPr>
          <w:i/>
          <w:iCs/>
        </w:rPr>
        <w:t>online video communications platform</w:t>
      </w:r>
      <w:r w:rsidR="00633381">
        <w:t>.</w:t>
      </w:r>
    </w:p>
    <w:p w14:paraId="172A4635" w14:textId="215ADC8A" w:rsidR="00633381" w:rsidRPr="00B360A4" w:rsidRDefault="004E5CBF" w:rsidP="00C631AD">
      <w:pPr>
        <w:pStyle w:val="ListParagraph"/>
        <w:numPr>
          <w:ilvl w:val="0"/>
          <w:numId w:val="10"/>
        </w:numPr>
        <w:rPr>
          <w:i/>
          <w:iCs/>
        </w:rPr>
      </w:pPr>
      <w:r w:rsidRPr="00743D4B">
        <w:rPr>
          <w:b/>
          <w:bCs/>
        </w:rPr>
        <w:t>Face to face</w:t>
      </w:r>
      <w:r>
        <w:t xml:space="preserve"> – </w:t>
      </w:r>
      <w:r w:rsidRPr="00B360A4">
        <w:rPr>
          <w:i/>
          <w:iCs/>
        </w:rPr>
        <w:t>Intervention delivered in person.</w:t>
      </w:r>
    </w:p>
    <w:p w14:paraId="53B5081C" w14:textId="6A685BD0" w:rsidR="004E5CBF" w:rsidRPr="00633381" w:rsidRDefault="007446B5" w:rsidP="00C631AD">
      <w:pPr>
        <w:pStyle w:val="ListParagraph"/>
        <w:numPr>
          <w:ilvl w:val="0"/>
          <w:numId w:val="10"/>
        </w:numPr>
      </w:pPr>
      <w:r w:rsidRPr="00743D4B">
        <w:rPr>
          <w:b/>
          <w:bCs/>
        </w:rPr>
        <w:t>Self-paced online</w:t>
      </w:r>
      <w:r>
        <w:t xml:space="preserve"> – </w:t>
      </w:r>
      <w:r w:rsidRPr="00B360A4">
        <w:rPr>
          <w:i/>
          <w:iCs/>
        </w:rPr>
        <w:t xml:space="preserve">Intervention is </w:t>
      </w:r>
      <w:r w:rsidR="00D60EFF" w:rsidRPr="00B360A4">
        <w:rPr>
          <w:i/>
          <w:iCs/>
        </w:rPr>
        <w:t>delivered via an online platform</w:t>
      </w:r>
      <w:r w:rsidR="00B360A4" w:rsidRPr="00B360A4">
        <w:rPr>
          <w:i/>
          <w:iCs/>
        </w:rPr>
        <w:t xml:space="preserve"> and can be accessed in user’s own time.</w:t>
      </w:r>
    </w:p>
    <w:p w14:paraId="23F51AE0" w14:textId="23751DE5" w:rsidR="00AF2437" w:rsidRDefault="00AF2437" w:rsidP="00BD29DF">
      <w:pPr>
        <w:pStyle w:val="Heading5"/>
        <w:spacing w:before="0" w:after="0" w:line="240" w:lineRule="auto"/>
      </w:pPr>
      <w:r>
        <w:t>Procedure</w:t>
      </w:r>
      <w:r w:rsidR="00483AE6">
        <w:t xml:space="preserve"> (What?)</w:t>
      </w:r>
    </w:p>
    <w:p w14:paraId="667A676E" w14:textId="176D1410" w:rsidR="00483AE6" w:rsidRPr="00743D4B" w:rsidRDefault="00603AB1" w:rsidP="00483AE6">
      <w:pPr>
        <w:pStyle w:val="ListParagraph"/>
        <w:numPr>
          <w:ilvl w:val="0"/>
          <w:numId w:val="11"/>
        </w:numPr>
        <w:rPr>
          <w:b/>
          <w:bCs/>
        </w:rPr>
      </w:pPr>
      <w:r w:rsidRPr="00743D4B">
        <w:rPr>
          <w:b/>
          <w:bCs/>
        </w:rPr>
        <w:t>Information provision (Synchronous or as</w:t>
      </w:r>
      <w:r w:rsidR="001A2698" w:rsidRPr="00743D4B">
        <w:rPr>
          <w:b/>
          <w:bCs/>
        </w:rPr>
        <w:t>ynchronous)</w:t>
      </w:r>
    </w:p>
    <w:p w14:paraId="06E083FB" w14:textId="00751B48" w:rsidR="001A2698" w:rsidRPr="00743D4B" w:rsidRDefault="001A2698" w:rsidP="00483AE6">
      <w:pPr>
        <w:pStyle w:val="ListParagraph"/>
        <w:numPr>
          <w:ilvl w:val="0"/>
          <w:numId w:val="11"/>
        </w:numPr>
        <w:rPr>
          <w:b/>
          <w:bCs/>
        </w:rPr>
      </w:pPr>
      <w:r w:rsidRPr="00743D4B">
        <w:rPr>
          <w:b/>
          <w:bCs/>
        </w:rPr>
        <w:t>Interactive activities (Synchronous of asynchronous)</w:t>
      </w:r>
    </w:p>
    <w:p w14:paraId="63B8448F" w14:textId="1BE51FE3" w:rsidR="001A2698" w:rsidRPr="00743D4B" w:rsidRDefault="001A2698" w:rsidP="00483AE6">
      <w:pPr>
        <w:pStyle w:val="ListParagraph"/>
        <w:numPr>
          <w:ilvl w:val="0"/>
          <w:numId w:val="11"/>
        </w:numPr>
        <w:rPr>
          <w:b/>
          <w:bCs/>
        </w:rPr>
      </w:pPr>
      <w:r w:rsidRPr="00743D4B">
        <w:rPr>
          <w:b/>
          <w:bCs/>
        </w:rPr>
        <w:t>Advocacy work</w:t>
      </w:r>
    </w:p>
    <w:p w14:paraId="0D14D7D3" w14:textId="231F83B2" w:rsidR="00AF2437" w:rsidRDefault="00AF2437" w:rsidP="00BD29DF">
      <w:pPr>
        <w:pStyle w:val="Heading5"/>
        <w:spacing w:before="0" w:after="0" w:line="240" w:lineRule="auto"/>
      </w:pPr>
      <w:r>
        <w:t>Materials</w:t>
      </w:r>
      <w:r w:rsidR="004F3C93">
        <w:t xml:space="preserve"> (What?)</w:t>
      </w:r>
    </w:p>
    <w:p w14:paraId="695F0058" w14:textId="749687AC" w:rsidR="004F3C93" w:rsidRPr="00743D4B" w:rsidRDefault="00EE4531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Shareable information (physical or online</w:t>
      </w:r>
      <w:r w:rsidR="0034790B" w:rsidRPr="00743D4B">
        <w:rPr>
          <w:b/>
          <w:bCs/>
        </w:rPr>
        <w:t>).</w:t>
      </w:r>
    </w:p>
    <w:p w14:paraId="1B996000" w14:textId="1490E0D7" w:rsidR="0034790B" w:rsidRPr="00743D4B" w:rsidRDefault="0034790B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Presentations</w:t>
      </w:r>
    </w:p>
    <w:p w14:paraId="6472D6E3" w14:textId="17683D5B" w:rsidR="0034790B" w:rsidRPr="00743D4B" w:rsidRDefault="0034790B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Intervention Manual</w:t>
      </w:r>
    </w:p>
    <w:p w14:paraId="34A26497" w14:textId="7E6AB980" w:rsidR="0034790B" w:rsidRPr="00743D4B" w:rsidRDefault="0034790B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Digital tool</w:t>
      </w:r>
    </w:p>
    <w:p w14:paraId="5086EC9A" w14:textId="66533AE2" w:rsidR="0034790B" w:rsidRPr="00743D4B" w:rsidRDefault="0034790B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Other training props</w:t>
      </w:r>
    </w:p>
    <w:p w14:paraId="7F043497" w14:textId="4914DA42" w:rsidR="0034790B" w:rsidRPr="00743D4B" w:rsidRDefault="002C4966" w:rsidP="004F3C93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None specified</w:t>
      </w:r>
    </w:p>
    <w:p w14:paraId="73A861F6" w14:textId="38C57F44" w:rsidR="00AF2437" w:rsidRDefault="00AF2437" w:rsidP="00BD29DF">
      <w:pPr>
        <w:pStyle w:val="Heading5"/>
        <w:spacing w:before="0" w:after="0" w:line="240" w:lineRule="auto"/>
      </w:pPr>
      <w:r>
        <w:t>Content</w:t>
      </w:r>
      <w:r w:rsidR="0077165E">
        <w:t xml:space="preserve"> (What?)</w:t>
      </w:r>
    </w:p>
    <w:p w14:paraId="5B0C9BA0" w14:textId="576C85F3" w:rsidR="003F5EE1" w:rsidRPr="00743D4B" w:rsidRDefault="0077165E" w:rsidP="00B95BAF">
      <w:pPr>
        <w:rPr>
          <w:i/>
          <w:iCs/>
        </w:rPr>
      </w:pPr>
      <w:r w:rsidRPr="00743D4B">
        <w:rPr>
          <w:i/>
          <w:iCs/>
        </w:rPr>
        <w:t>The content of the intervention</w:t>
      </w:r>
      <w:r w:rsidR="00EE65C6" w:rsidRPr="00743D4B">
        <w:rPr>
          <w:i/>
          <w:iCs/>
        </w:rPr>
        <w:t xml:space="preserve">s was </w:t>
      </w:r>
      <w:r w:rsidR="00CC66A8" w:rsidRPr="00743D4B">
        <w:rPr>
          <w:i/>
          <w:iCs/>
        </w:rPr>
        <w:t>highly</w:t>
      </w:r>
      <w:r w:rsidR="00EE65C6" w:rsidRPr="00743D4B">
        <w:rPr>
          <w:i/>
          <w:iCs/>
        </w:rPr>
        <w:t xml:space="preserve"> varied</w:t>
      </w:r>
      <w:r w:rsidR="00BB0274" w:rsidRPr="00743D4B">
        <w:rPr>
          <w:i/>
          <w:iCs/>
        </w:rPr>
        <w:t>, and it was n</w:t>
      </w:r>
      <w:r w:rsidR="00A55698">
        <w:rPr>
          <w:i/>
          <w:iCs/>
        </w:rPr>
        <w:t>either</w:t>
      </w:r>
      <w:r w:rsidR="00BB0274" w:rsidRPr="00743D4B">
        <w:rPr>
          <w:i/>
          <w:iCs/>
        </w:rPr>
        <w:t xml:space="preserve"> practical </w:t>
      </w:r>
      <w:r w:rsidR="00A55698">
        <w:rPr>
          <w:i/>
          <w:iCs/>
        </w:rPr>
        <w:t>n</w:t>
      </w:r>
      <w:r w:rsidR="00BB0274" w:rsidRPr="00743D4B">
        <w:rPr>
          <w:i/>
          <w:iCs/>
        </w:rPr>
        <w:t xml:space="preserve">or helpful to capture </w:t>
      </w:r>
      <w:r w:rsidR="00B95BAF" w:rsidRPr="00743D4B">
        <w:rPr>
          <w:i/>
          <w:iCs/>
        </w:rPr>
        <w:t>this data on a granular level.</w:t>
      </w:r>
      <w:r w:rsidR="00DE42CA" w:rsidRPr="00743D4B">
        <w:rPr>
          <w:i/>
          <w:iCs/>
        </w:rPr>
        <w:t xml:space="preserve"> </w:t>
      </w:r>
      <w:r w:rsidR="00B95BAF" w:rsidRPr="00743D4B">
        <w:rPr>
          <w:i/>
          <w:iCs/>
        </w:rPr>
        <w:t>T</w:t>
      </w:r>
      <w:r w:rsidR="00E9427E" w:rsidRPr="00743D4B">
        <w:rPr>
          <w:i/>
          <w:iCs/>
        </w:rPr>
        <w:t>he team felt it was feasible to c</w:t>
      </w:r>
      <w:r w:rsidR="002F4A88" w:rsidRPr="00743D4B">
        <w:rPr>
          <w:i/>
          <w:iCs/>
        </w:rPr>
        <w:t>ode</w:t>
      </w:r>
      <w:r w:rsidR="00B95BAF" w:rsidRPr="00743D4B">
        <w:rPr>
          <w:i/>
          <w:iCs/>
        </w:rPr>
        <w:t xml:space="preserve"> intervention content using a</w:t>
      </w:r>
      <w:r w:rsidR="00A55698">
        <w:rPr>
          <w:i/>
          <w:iCs/>
        </w:rPr>
        <w:t>n existing</w:t>
      </w:r>
      <w:r w:rsidR="002F4A88" w:rsidRPr="00743D4B">
        <w:rPr>
          <w:i/>
          <w:iCs/>
        </w:rPr>
        <w:t xml:space="preserve"> framework based on categories in the</w:t>
      </w:r>
      <w:r w:rsidR="00DE3479" w:rsidRPr="00743D4B">
        <w:rPr>
          <w:i/>
          <w:iCs/>
        </w:rPr>
        <w:t xml:space="preserve"> online</w:t>
      </w:r>
      <w:r w:rsidR="002F4A88" w:rsidRPr="00743D4B">
        <w:rPr>
          <w:i/>
          <w:iCs/>
        </w:rPr>
        <w:t xml:space="preserve"> ICF browser</w:t>
      </w:r>
      <w:r w:rsidR="00887078" w:rsidRPr="00743D4B">
        <w:rPr>
          <w:i/>
          <w:iCs/>
        </w:rPr>
        <w:t>.</w:t>
      </w:r>
      <w:r w:rsidR="0095450B">
        <w:rPr>
          <w:i/>
          <w:iCs/>
          <w:vertAlign w:val="superscript"/>
        </w:rPr>
        <w:t>24</w:t>
      </w:r>
      <w:r w:rsidR="00BF5870" w:rsidRPr="00743D4B">
        <w:rPr>
          <w:i/>
          <w:iCs/>
        </w:rPr>
        <w:t xml:space="preserve"> An additional code ‘</w:t>
      </w:r>
      <w:r w:rsidR="000045EE" w:rsidRPr="00743D4B">
        <w:rPr>
          <w:i/>
          <w:iCs/>
        </w:rPr>
        <w:t xml:space="preserve">Specific content related to child’s health condition’ was </w:t>
      </w:r>
      <w:r w:rsidR="00DE3479" w:rsidRPr="00743D4B">
        <w:rPr>
          <w:i/>
          <w:iCs/>
        </w:rPr>
        <w:t>also added.</w:t>
      </w:r>
      <w:r w:rsidR="00AB091E" w:rsidRPr="00743D4B">
        <w:rPr>
          <w:i/>
          <w:iCs/>
        </w:rPr>
        <w:t xml:space="preserve"> Interventions could </w:t>
      </w:r>
      <w:r w:rsidR="003F5EE1" w:rsidRPr="00743D4B">
        <w:rPr>
          <w:i/>
          <w:iCs/>
        </w:rPr>
        <w:t>include content in more than one category.</w:t>
      </w:r>
    </w:p>
    <w:p w14:paraId="64E41D0F" w14:textId="075385BF" w:rsidR="000F53E6" w:rsidRDefault="008B32C7" w:rsidP="000F53E6">
      <w:pPr>
        <w:pStyle w:val="ListParagraph"/>
        <w:numPr>
          <w:ilvl w:val="0"/>
          <w:numId w:val="12"/>
        </w:numPr>
      </w:pPr>
      <w:r w:rsidRPr="00743D4B">
        <w:rPr>
          <w:b/>
          <w:bCs/>
        </w:rPr>
        <w:t>Self-care</w:t>
      </w:r>
      <w:r w:rsidR="006E18C7">
        <w:t xml:space="preserve"> </w:t>
      </w:r>
      <w:r w:rsidR="00AC362A">
        <w:t>–</w:t>
      </w:r>
      <w:r w:rsidR="006E18C7">
        <w:t xml:space="preserve"> </w:t>
      </w:r>
      <w:r w:rsidR="00AC362A" w:rsidRPr="0060582B">
        <w:rPr>
          <w:i/>
          <w:iCs/>
        </w:rPr>
        <w:t>content related to caring for oneself and looking after one’s health</w:t>
      </w:r>
      <w:r w:rsidR="00AC362A">
        <w:t>.</w:t>
      </w:r>
    </w:p>
    <w:p w14:paraId="1E3BC2CF" w14:textId="4163087E" w:rsidR="000F53E6" w:rsidRDefault="000F53E6" w:rsidP="008D7F52">
      <w:pPr>
        <w:pStyle w:val="ListParagraph"/>
        <w:numPr>
          <w:ilvl w:val="0"/>
          <w:numId w:val="12"/>
        </w:numPr>
      </w:pPr>
      <w:r w:rsidRPr="00981F0F">
        <w:rPr>
          <w:b/>
          <w:bCs/>
        </w:rPr>
        <w:t>Interpersonal interactions and relationships</w:t>
      </w:r>
      <w:r w:rsidR="00AC362A">
        <w:t xml:space="preserve"> – </w:t>
      </w:r>
      <w:r w:rsidR="00AC362A" w:rsidRPr="0060582B">
        <w:rPr>
          <w:i/>
          <w:iCs/>
        </w:rPr>
        <w:t xml:space="preserve">content related to </w:t>
      </w:r>
      <w:r w:rsidR="008D7F52" w:rsidRPr="0060582B">
        <w:rPr>
          <w:i/>
          <w:iCs/>
        </w:rPr>
        <w:t>carrying out the tasks/actions required for basic and complex interactions with others</w:t>
      </w:r>
      <w:r w:rsidR="008D7F52">
        <w:t>.</w:t>
      </w:r>
    </w:p>
    <w:p w14:paraId="75AD4A6D" w14:textId="24268663" w:rsidR="000F53E6" w:rsidRDefault="008B32C7" w:rsidP="008D7F52">
      <w:pPr>
        <w:pStyle w:val="ListParagraph"/>
        <w:numPr>
          <w:ilvl w:val="0"/>
          <w:numId w:val="12"/>
        </w:numPr>
      </w:pPr>
      <w:r w:rsidRPr="00743D4B">
        <w:rPr>
          <w:b/>
          <w:bCs/>
        </w:rPr>
        <w:lastRenderedPageBreak/>
        <w:t>Learning and applying knowledge</w:t>
      </w:r>
      <w:r w:rsidR="008D7F52">
        <w:t xml:space="preserve"> – </w:t>
      </w:r>
      <w:r w:rsidR="008D7F52" w:rsidRPr="0060582B">
        <w:rPr>
          <w:i/>
          <w:iCs/>
        </w:rPr>
        <w:t>content related to thinking, solving problems and making decisions</w:t>
      </w:r>
      <w:r w:rsidR="008D7F52">
        <w:t>.</w:t>
      </w:r>
    </w:p>
    <w:p w14:paraId="33FE0BC2" w14:textId="40FDE585" w:rsidR="008B32C7" w:rsidRDefault="008B32C7" w:rsidP="0060582B">
      <w:pPr>
        <w:pStyle w:val="ListParagraph"/>
        <w:numPr>
          <w:ilvl w:val="0"/>
          <w:numId w:val="12"/>
        </w:numPr>
      </w:pPr>
      <w:r w:rsidRPr="00743D4B">
        <w:rPr>
          <w:b/>
          <w:bCs/>
        </w:rPr>
        <w:t>Community, social and civic life</w:t>
      </w:r>
      <w:r w:rsidR="008D7F52">
        <w:t xml:space="preserve"> – </w:t>
      </w:r>
      <w:r w:rsidR="008D7F52" w:rsidRPr="00743D4B">
        <w:rPr>
          <w:i/>
          <w:iCs/>
        </w:rPr>
        <w:t xml:space="preserve">content related to </w:t>
      </w:r>
      <w:r w:rsidR="0060582B" w:rsidRPr="00743D4B">
        <w:rPr>
          <w:i/>
          <w:iCs/>
        </w:rPr>
        <w:t>carrying our tasks/actions required to engage in organised social life and in community, social and civic areas of life</w:t>
      </w:r>
      <w:r w:rsidR="0060582B">
        <w:t>.</w:t>
      </w:r>
    </w:p>
    <w:p w14:paraId="4754A7F1" w14:textId="2C4A6FA5" w:rsidR="006E18C7" w:rsidRDefault="006E18C7" w:rsidP="0060582B">
      <w:pPr>
        <w:pStyle w:val="ListParagraph"/>
        <w:numPr>
          <w:ilvl w:val="0"/>
          <w:numId w:val="12"/>
        </w:numPr>
      </w:pPr>
      <w:r w:rsidRPr="00743D4B">
        <w:rPr>
          <w:b/>
          <w:bCs/>
        </w:rPr>
        <w:t>Domestic life</w:t>
      </w:r>
      <w:r w:rsidR="0060582B">
        <w:t xml:space="preserve"> – </w:t>
      </w:r>
      <w:r w:rsidR="0060582B" w:rsidRPr="00743D4B">
        <w:rPr>
          <w:i/>
          <w:iCs/>
        </w:rPr>
        <w:t>content related to carrying our domestic and everyday tasks/</w:t>
      </w:r>
      <w:proofErr w:type="gramStart"/>
      <w:r w:rsidR="0060582B" w:rsidRPr="00743D4B">
        <w:rPr>
          <w:i/>
          <w:iCs/>
        </w:rPr>
        <w:t>actions;</w:t>
      </w:r>
      <w:proofErr w:type="gramEnd"/>
      <w:r w:rsidR="0060582B" w:rsidRPr="00743D4B">
        <w:rPr>
          <w:i/>
          <w:iCs/>
        </w:rPr>
        <w:t xml:space="preserve"> including care responsibilities for children</w:t>
      </w:r>
      <w:r w:rsidR="0060582B">
        <w:t>.</w:t>
      </w:r>
    </w:p>
    <w:p w14:paraId="5D5E8050" w14:textId="2E62D55F" w:rsidR="006E18C7" w:rsidRPr="00743D4B" w:rsidRDefault="006E18C7" w:rsidP="000F53E6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Specific content related to child’s health condition</w:t>
      </w:r>
    </w:p>
    <w:p w14:paraId="3E3E3D10" w14:textId="0C605B61" w:rsidR="002C4966" w:rsidRPr="00743D4B" w:rsidRDefault="006E18C7" w:rsidP="00743D4B">
      <w:pPr>
        <w:pStyle w:val="ListParagraph"/>
        <w:numPr>
          <w:ilvl w:val="0"/>
          <w:numId w:val="12"/>
        </w:numPr>
        <w:rPr>
          <w:b/>
          <w:bCs/>
        </w:rPr>
      </w:pPr>
      <w:r w:rsidRPr="00743D4B">
        <w:rPr>
          <w:b/>
          <w:bCs/>
        </w:rPr>
        <w:t>None specified</w:t>
      </w:r>
    </w:p>
    <w:p w14:paraId="1DC30FEF" w14:textId="77777777" w:rsidR="00AF2437" w:rsidRDefault="00AF2437" w:rsidP="00BD29DF">
      <w:pPr>
        <w:pStyle w:val="Heading5"/>
        <w:spacing w:before="0" w:after="0" w:line="240" w:lineRule="auto"/>
      </w:pPr>
      <w:r>
        <w:t>Manualised</w:t>
      </w:r>
    </w:p>
    <w:p w14:paraId="6B13BECC" w14:textId="04E21079" w:rsidR="001A6221" w:rsidRPr="00EC0732" w:rsidRDefault="00522186" w:rsidP="00EC0732">
      <w:pPr>
        <w:ind w:left="360"/>
        <w:rPr>
          <w:color w:val="156082" w:themeColor="accent1"/>
        </w:rPr>
      </w:pPr>
      <w:r w:rsidRPr="00EC0732">
        <w:rPr>
          <w:color w:val="156082" w:themeColor="accent1"/>
        </w:rPr>
        <w:t>Was there</w:t>
      </w:r>
      <w:r w:rsidR="00B93A90" w:rsidRPr="00EC0732">
        <w:rPr>
          <w:color w:val="156082" w:themeColor="accent1"/>
        </w:rPr>
        <w:t xml:space="preserve"> clear</w:t>
      </w:r>
      <w:r w:rsidRPr="00EC0732">
        <w:rPr>
          <w:color w:val="156082" w:themeColor="accent1"/>
        </w:rPr>
        <w:t xml:space="preserve"> evidence that the intervention was manualised</w:t>
      </w:r>
      <w:r w:rsidR="00B93A90" w:rsidRPr="00EC0732">
        <w:rPr>
          <w:color w:val="156082" w:themeColor="accent1"/>
        </w:rPr>
        <w:t>?</w:t>
      </w:r>
    </w:p>
    <w:p w14:paraId="03827F0B" w14:textId="19E564B4" w:rsidR="00981F0F" w:rsidRPr="00B93A90" w:rsidRDefault="00981F0F" w:rsidP="00981F0F">
      <w:pPr>
        <w:pStyle w:val="ListParagraph"/>
        <w:numPr>
          <w:ilvl w:val="0"/>
          <w:numId w:val="14"/>
        </w:numPr>
        <w:rPr>
          <w:b/>
          <w:bCs/>
        </w:rPr>
      </w:pPr>
      <w:r w:rsidRPr="00B93A90">
        <w:rPr>
          <w:b/>
          <w:bCs/>
        </w:rPr>
        <w:t>Yes</w:t>
      </w:r>
    </w:p>
    <w:p w14:paraId="296806CE" w14:textId="3B434845" w:rsidR="00981F0F" w:rsidRPr="00B93A90" w:rsidRDefault="00981F0F" w:rsidP="00981F0F">
      <w:pPr>
        <w:pStyle w:val="ListParagraph"/>
        <w:numPr>
          <w:ilvl w:val="0"/>
          <w:numId w:val="14"/>
        </w:numPr>
        <w:rPr>
          <w:b/>
          <w:bCs/>
        </w:rPr>
      </w:pPr>
      <w:r w:rsidRPr="00B93A90">
        <w:rPr>
          <w:b/>
          <w:bCs/>
        </w:rPr>
        <w:t>No</w:t>
      </w:r>
    </w:p>
    <w:p w14:paraId="5F46F726" w14:textId="77777777" w:rsidR="00AF2437" w:rsidRPr="00B93A90" w:rsidRDefault="00AF2437" w:rsidP="00DC59C1">
      <w:pPr>
        <w:pStyle w:val="Heading3"/>
      </w:pPr>
      <w:r w:rsidRPr="00B93A90">
        <w:t>Design Strategy</w:t>
      </w:r>
    </w:p>
    <w:p w14:paraId="340C8732" w14:textId="20519727" w:rsidR="00B93A90" w:rsidRPr="00EC0732" w:rsidRDefault="00D34042" w:rsidP="00B93A90">
      <w:pPr>
        <w:rPr>
          <w:i/>
          <w:iCs/>
        </w:rPr>
      </w:pPr>
      <w:r w:rsidRPr="00EC0732">
        <w:rPr>
          <w:i/>
          <w:iCs/>
        </w:rPr>
        <w:t>There was great variety in the way that interventions were developed and how this was reported</w:t>
      </w:r>
      <w:r w:rsidR="00AC1BBE" w:rsidRPr="00EC0732">
        <w:rPr>
          <w:i/>
          <w:iCs/>
        </w:rPr>
        <w:t xml:space="preserve">. Two elements of intervention design that </w:t>
      </w:r>
      <w:proofErr w:type="gramStart"/>
      <w:r w:rsidR="00AC1BBE" w:rsidRPr="00EC0732">
        <w:rPr>
          <w:i/>
          <w:iCs/>
        </w:rPr>
        <w:t>could be readily be</w:t>
      </w:r>
      <w:proofErr w:type="gramEnd"/>
      <w:r w:rsidR="00AC1BBE" w:rsidRPr="00EC0732">
        <w:rPr>
          <w:i/>
          <w:iCs/>
        </w:rPr>
        <w:t xml:space="preserve"> captured were</w:t>
      </w:r>
      <w:r w:rsidR="006B2515" w:rsidRPr="00EC0732">
        <w:rPr>
          <w:i/>
          <w:iCs/>
        </w:rPr>
        <w:t>:</w:t>
      </w:r>
    </w:p>
    <w:p w14:paraId="4E48C9A1" w14:textId="77777777" w:rsidR="00703564" w:rsidRDefault="007973E0" w:rsidP="00703564">
      <w:pPr>
        <w:spacing w:after="0"/>
        <w:ind w:left="357"/>
        <w:rPr>
          <w:color w:val="156082" w:themeColor="accent1"/>
        </w:rPr>
      </w:pPr>
      <w:r w:rsidRPr="00101A65">
        <w:rPr>
          <w:color w:val="156082" w:themeColor="accent1"/>
        </w:rPr>
        <w:t>Was there evidence of coproduction with parent carers</w:t>
      </w:r>
      <w:r w:rsidR="00101A65">
        <w:rPr>
          <w:color w:val="156082" w:themeColor="accent1"/>
        </w:rPr>
        <w:t>?</w:t>
      </w:r>
      <w:r w:rsidR="00703564" w:rsidRPr="00703564">
        <w:rPr>
          <w:color w:val="156082" w:themeColor="accent1"/>
        </w:rPr>
        <w:t xml:space="preserve"> </w:t>
      </w:r>
    </w:p>
    <w:p w14:paraId="438960D4" w14:textId="23936ACE" w:rsidR="00703564" w:rsidRPr="00101A65" w:rsidRDefault="00703564" w:rsidP="00F72DE8">
      <w:pPr>
        <w:ind w:left="357"/>
        <w:rPr>
          <w:color w:val="156082" w:themeColor="accent1"/>
        </w:rPr>
      </w:pPr>
      <w:r>
        <w:rPr>
          <w:color w:val="156082" w:themeColor="accent1"/>
        </w:rPr>
        <w:t>(i.e. were parent carers involved in the development of the intervention).</w:t>
      </w:r>
    </w:p>
    <w:p w14:paraId="3922DAE8" w14:textId="4B6B85B8" w:rsidR="007973E0" w:rsidRPr="00101A65" w:rsidRDefault="007973E0" w:rsidP="007973E0">
      <w:pPr>
        <w:pStyle w:val="ListParagraph"/>
        <w:numPr>
          <w:ilvl w:val="0"/>
          <w:numId w:val="15"/>
        </w:numPr>
        <w:rPr>
          <w:b/>
          <w:bCs/>
        </w:rPr>
      </w:pPr>
      <w:r w:rsidRPr="00101A65">
        <w:rPr>
          <w:b/>
          <w:bCs/>
        </w:rPr>
        <w:t xml:space="preserve">Yes </w:t>
      </w:r>
    </w:p>
    <w:p w14:paraId="4C8BF378" w14:textId="4431893C" w:rsidR="007973E0" w:rsidRPr="00101A65" w:rsidRDefault="007973E0" w:rsidP="007973E0">
      <w:pPr>
        <w:pStyle w:val="ListParagraph"/>
        <w:numPr>
          <w:ilvl w:val="0"/>
          <w:numId w:val="15"/>
        </w:numPr>
        <w:rPr>
          <w:b/>
          <w:bCs/>
        </w:rPr>
      </w:pPr>
      <w:r w:rsidRPr="00101A65">
        <w:rPr>
          <w:b/>
          <w:bCs/>
        </w:rPr>
        <w:t>No</w:t>
      </w:r>
    </w:p>
    <w:p w14:paraId="2EF12F89" w14:textId="3D26A587" w:rsidR="00101A65" w:rsidRPr="00101A65" w:rsidRDefault="00101A65" w:rsidP="003E316E">
      <w:pPr>
        <w:ind w:left="360"/>
        <w:rPr>
          <w:color w:val="156082" w:themeColor="accent1"/>
        </w:rPr>
      </w:pPr>
      <w:r w:rsidRPr="00101A65">
        <w:rPr>
          <w:color w:val="156082" w:themeColor="accent1"/>
        </w:rPr>
        <w:t>Was there clear evidence of a published logic model?</w:t>
      </w:r>
    </w:p>
    <w:p w14:paraId="36E2D22F" w14:textId="01AAC8BF" w:rsidR="00101A65" w:rsidRPr="00101A65" w:rsidRDefault="00101A65" w:rsidP="00101A65">
      <w:pPr>
        <w:pStyle w:val="ListParagraph"/>
        <w:numPr>
          <w:ilvl w:val="0"/>
          <w:numId w:val="16"/>
        </w:numPr>
        <w:rPr>
          <w:b/>
          <w:bCs/>
        </w:rPr>
      </w:pPr>
      <w:r w:rsidRPr="00101A65">
        <w:rPr>
          <w:b/>
          <w:bCs/>
        </w:rPr>
        <w:t>Yes</w:t>
      </w:r>
    </w:p>
    <w:p w14:paraId="0480A575" w14:textId="27DA9F97" w:rsidR="007973E0" w:rsidRPr="00101A65" w:rsidRDefault="00101A65" w:rsidP="00101A65">
      <w:pPr>
        <w:pStyle w:val="ListParagraph"/>
        <w:numPr>
          <w:ilvl w:val="0"/>
          <w:numId w:val="16"/>
        </w:numPr>
        <w:rPr>
          <w:b/>
          <w:bCs/>
        </w:rPr>
      </w:pPr>
      <w:r w:rsidRPr="00101A65">
        <w:rPr>
          <w:b/>
          <w:bCs/>
        </w:rPr>
        <w:t>No</w:t>
      </w:r>
    </w:p>
    <w:p w14:paraId="2EA885A6" w14:textId="2FE5DDBF" w:rsidR="00DD7F64" w:rsidRPr="00DD7F64" w:rsidRDefault="00AF2437" w:rsidP="00DC59C1">
      <w:pPr>
        <w:pStyle w:val="Heading3"/>
      </w:pPr>
      <w:r w:rsidRPr="00B93A90">
        <w:t>Implementation Strategy</w:t>
      </w:r>
    </w:p>
    <w:p w14:paraId="5324CF3A" w14:textId="4B7F72B0" w:rsidR="00DD7F64" w:rsidRDefault="00DD7F64" w:rsidP="00F72DE8">
      <w:pPr>
        <w:spacing w:after="0"/>
        <w:ind w:left="357"/>
        <w:rPr>
          <w:color w:val="156082" w:themeColor="accent1"/>
        </w:rPr>
      </w:pPr>
      <w:r w:rsidRPr="00363A58">
        <w:rPr>
          <w:color w:val="156082" w:themeColor="accent1"/>
        </w:rPr>
        <w:t>Was there clear evidence of an implementation strategy</w:t>
      </w:r>
      <w:r w:rsidR="00EC0732">
        <w:rPr>
          <w:color w:val="156082" w:themeColor="accent1"/>
        </w:rPr>
        <w:t>?</w:t>
      </w:r>
    </w:p>
    <w:p w14:paraId="412206CD" w14:textId="2C38BA5A" w:rsidR="008E7897" w:rsidRPr="00363A58" w:rsidRDefault="008E7897" w:rsidP="00F72DE8">
      <w:pPr>
        <w:ind w:left="357"/>
        <w:rPr>
          <w:color w:val="156082" w:themeColor="accent1"/>
        </w:rPr>
      </w:pPr>
      <w:r>
        <w:rPr>
          <w:color w:val="156082" w:themeColor="accent1"/>
        </w:rPr>
        <w:t>(i.e. a plan to</w:t>
      </w:r>
      <w:r w:rsidRPr="008E7897">
        <w:rPr>
          <w:color w:val="156082" w:themeColor="accent1"/>
        </w:rPr>
        <w:t xml:space="preserve"> promote the systematic uptake of </w:t>
      </w:r>
      <w:r w:rsidR="00F72DE8">
        <w:rPr>
          <w:color w:val="156082" w:themeColor="accent1"/>
        </w:rPr>
        <w:t>the intervention</w:t>
      </w:r>
      <w:r w:rsidRPr="008E7897">
        <w:rPr>
          <w:color w:val="156082" w:themeColor="accent1"/>
        </w:rPr>
        <w:t xml:space="preserve"> into routine </w:t>
      </w:r>
      <w:proofErr w:type="gramStart"/>
      <w:r w:rsidRPr="008E7897">
        <w:rPr>
          <w:color w:val="156082" w:themeColor="accent1"/>
        </w:rPr>
        <w:t>practice</w:t>
      </w:r>
      <w:r w:rsidR="00F72DE8">
        <w:rPr>
          <w:color w:val="156082" w:themeColor="accent1"/>
        </w:rPr>
        <w:t>)</w:t>
      </w:r>
      <w:r w:rsidR="00C6466E">
        <w:rPr>
          <w:color w:val="156082" w:themeColor="accent1"/>
        </w:rPr>
        <w:t>*</w:t>
      </w:r>
      <w:proofErr w:type="gramEnd"/>
    </w:p>
    <w:p w14:paraId="657A1769" w14:textId="2078BE2F" w:rsidR="005D3C67" w:rsidRPr="00363A58" w:rsidRDefault="005D3C67" w:rsidP="005D3C67">
      <w:pPr>
        <w:pStyle w:val="ListParagraph"/>
        <w:numPr>
          <w:ilvl w:val="0"/>
          <w:numId w:val="17"/>
        </w:numPr>
        <w:rPr>
          <w:b/>
          <w:bCs/>
        </w:rPr>
      </w:pPr>
      <w:r w:rsidRPr="00363A58">
        <w:rPr>
          <w:b/>
          <w:bCs/>
        </w:rPr>
        <w:t xml:space="preserve">Yes </w:t>
      </w:r>
    </w:p>
    <w:p w14:paraId="7AB650A2" w14:textId="24A3EC36" w:rsidR="001C1DD7" w:rsidRPr="00EC0732" w:rsidRDefault="005D3C67" w:rsidP="00EC0732">
      <w:pPr>
        <w:pStyle w:val="ListParagraph"/>
        <w:numPr>
          <w:ilvl w:val="0"/>
          <w:numId w:val="17"/>
        </w:numPr>
        <w:rPr>
          <w:b/>
          <w:bCs/>
        </w:rPr>
      </w:pPr>
      <w:r w:rsidRPr="00363A58">
        <w:rPr>
          <w:b/>
          <w:bCs/>
        </w:rPr>
        <w:t>No</w:t>
      </w:r>
    </w:p>
    <w:p w14:paraId="3006BD8D" w14:textId="1496DD59" w:rsidR="00AF2437" w:rsidRDefault="00AF2437" w:rsidP="00DC59C1">
      <w:pPr>
        <w:pStyle w:val="Heading3"/>
        <w:rPr>
          <w:i/>
          <w:iCs/>
        </w:rPr>
      </w:pPr>
      <w:r w:rsidRPr="00B93A90">
        <w:t>Evaluation Strategy</w:t>
      </w:r>
    </w:p>
    <w:p w14:paraId="2760A9C4" w14:textId="77777777" w:rsidR="00F46083" w:rsidRPr="00F46083" w:rsidRDefault="000443D0" w:rsidP="00F46083">
      <w:pPr>
        <w:ind w:left="360"/>
        <w:rPr>
          <w:color w:val="156082" w:themeColor="accent1"/>
        </w:rPr>
      </w:pPr>
      <w:r w:rsidRPr="00F46083">
        <w:rPr>
          <w:color w:val="156082" w:themeColor="accent1"/>
        </w:rPr>
        <w:t xml:space="preserve">Which study type/approach was used? </w:t>
      </w:r>
    </w:p>
    <w:p w14:paraId="50C25D54" w14:textId="3F56BDB6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RCT</w:t>
      </w:r>
    </w:p>
    <w:p w14:paraId="330B274F" w14:textId="58FD986C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RCT (protocol only)</w:t>
      </w:r>
    </w:p>
    <w:p w14:paraId="4A7BE162" w14:textId="503A4B36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Quasi-experimental study</w:t>
      </w:r>
    </w:p>
    <w:p w14:paraId="0C1C2DBA" w14:textId="5A98F5A7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Pilot</w:t>
      </w:r>
    </w:p>
    <w:p w14:paraId="70727187" w14:textId="7782ED44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Feasibility</w:t>
      </w:r>
    </w:p>
    <w:p w14:paraId="3447C933" w14:textId="7F043395" w:rsid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Qualitative</w:t>
      </w:r>
    </w:p>
    <w:p w14:paraId="774828E0" w14:textId="479FB8C7" w:rsidR="00C21543" w:rsidRPr="00F46083" w:rsidRDefault="00C21543" w:rsidP="00F46083">
      <w:pPr>
        <w:pStyle w:val="ListParagraph"/>
        <w:numPr>
          <w:ilvl w:val="0"/>
          <w:numId w:val="18"/>
        </w:numPr>
        <w:rPr>
          <w:b/>
          <w:bCs/>
        </w:rPr>
      </w:pPr>
      <w:r>
        <w:rPr>
          <w:b/>
          <w:bCs/>
        </w:rPr>
        <w:t>Mixed Methods</w:t>
      </w:r>
    </w:p>
    <w:p w14:paraId="161DC06B" w14:textId="4C4DEFA8" w:rsidR="00F46083" w:rsidRPr="00F46083" w:rsidRDefault="00F46083" w:rsidP="00F46083">
      <w:pPr>
        <w:pStyle w:val="ListParagraph"/>
        <w:numPr>
          <w:ilvl w:val="0"/>
          <w:numId w:val="18"/>
        </w:numPr>
        <w:rPr>
          <w:b/>
          <w:bCs/>
        </w:rPr>
      </w:pPr>
      <w:r w:rsidRPr="00F46083">
        <w:rPr>
          <w:b/>
          <w:bCs/>
        </w:rPr>
        <w:t>None specified</w:t>
      </w:r>
    </w:p>
    <w:p w14:paraId="4341438D" w14:textId="0D2DACFB" w:rsidR="001C1DD7" w:rsidRPr="00F46083" w:rsidRDefault="000443D0" w:rsidP="00F46083">
      <w:pPr>
        <w:rPr>
          <w:i/>
          <w:iCs/>
        </w:rPr>
      </w:pPr>
      <w:r w:rsidRPr="00F46083">
        <w:rPr>
          <w:i/>
          <w:iCs/>
        </w:rPr>
        <w:lastRenderedPageBreak/>
        <w:t>Some interventions used multiple approaches.</w:t>
      </w:r>
    </w:p>
    <w:p w14:paraId="31A280D3" w14:textId="353166CB" w:rsidR="00AF2437" w:rsidRDefault="00AF2437" w:rsidP="00BD29DF">
      <w:pPr>
        <w:pStyle w:val="Heading5"/>
        <w:spacing w:before="0" w:after="0" w:line="240" w:lineRule="auto"/>
      </w:pPr>
      <w:r>
        <w:t>Outcome measures used</w:t>
      </w:r>
    </w:p>
    <w:p w14:paraId="7FC5C17D" w14:textId="72AD84A1" w:rsidR="007E03ED" w:rsidRDefault="00DC59C1" w:rsidP="00BD29DF">
      <w:pPr>
        <w:spacing w:after="0" w:line="240" w:lineRule="auto"/>
        <w:rPr>
          <w:i/>
          <w:iCs/>
        </w:rPr>
      </w:pPr>
      <w:r w:rsidRPr="00DC59C1">
        <w:rPr>
          <w:i/>
          <w:iCs/>
        </w:rPr>
        <w:t>Outcome measures were coded as each individual measure. Interventions used multiple outcome measures in their evaluations.</w:t>
      </w:r>
    </w:p>
    <w:p w14:paraId="37D7B50B" w14:textId="77777777" w:rsidR="00C6466E" w:rsidRDefault="00C6466E" w:rsidP="00BD29DF">
      <w:pPr>
        <w:spacing w:after="0" w:line="240" w:lineRule="auto"/>
        <w:rPr>
          <w:i/>
          <w:iCs/>
        </w:rPr>
      </w:pPr>
    </w:p>
    <w:p w14:paraId="02F7B3FF" w14:textId="77777777" w:rsidR="0071583D" w:rsidRDefault="00C6466E" w:rsidP="0071583D">
      <w:pPr>
        <w:spacing w:after="0" w:line="240" w:lineRule="auto"/>
      </w:pPr>
      <w:r>
        <w:t>*Definition taken from</w:t>
      </w:r>
      <w:r w:rsidR="00F40510">
        <w:t>:</w:t>
      </w:r>
      <w:r w:rsidR="0071583D">
        <w:t xml:space="preserve"> </w:t>
      </w:r>
    </w:p>
    <w:p w14:paraId="396BCD5F" w14:textId="07CA9D0D" w:rsidR="00C6466E" w:rsidRPr="00C6466E" w:rsidRDefault="0071583D" w:rsidP="0071583D">
      <w:pPr>
        <w:spacing w:after="0" w:line="240" w:lineRule="auto"/>
      </w:pPr>
      <w:r w:rsidRPr="0071583D">
        <w:t xml:space="preserve">Bauer MS, Damschroder L, Hagedorn H, Smith J, Kilbourne AM. An introduction to implementation science for the non-specialist. BMC psychology. 2015 </w:t>
      </w:r>
      <w:proofErr w:type="gramStart"/>
      <w:r w:rsidRPr="0071583D">
        <w:t>Dec;3:1</w:t>
      </w:r>
      <w:proofErr w:type="gramEnd"/>
      <w:r w:rsidRPr="0071583D">
        <w:t>-2.</w:t>
      </w:r>
    </w:p>
    <w:sectPr w:rsidR="00C6466E" w:rsidRPr="00C64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75F5C"/>
    <w:multiLevelType w:val="hybridMultilevel"/>
    <w:tmpl w:val="3B12A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938E2"/>
    <w:multiLevelType w:val="hybridMultilevel"/>
    <w:tmpl w:val="CE588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8110E"/>
    <w:multiLevelType w:val="hybridMultilevel"/>
    <w:tmpl w:val="0BC85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33462"/>
    <w:multiLevelType w:val="hybridMultilevel"/>
    <w:tmpl w:val="A96C34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A706906"/>
    <w:multiLevelType w:val="hybridMultilevel"/>
    <w:tmpl w:val="91C6C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94671A"/>
    <w:multiLevelType w:val="hybridMultilevel"/>
    <w:tmpl w:val="380C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2417A"/>
    <w:multiLevelType w:val="hybridMultilevel"/>
    <w:tmpl w:val="3CAA9130"/>
    <w:lvl w:ilvl="0" w:tplc="4DFE8A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B65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7640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54FA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AA3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E0E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F633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F89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6AF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DC3539"/>
    <w:multiLevelType w:val="hybridMultilevel"/>
    <w:tmpl w:val="133C5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F4CE6"/>
    <w:multiLevelType w:val="hybridMultilevel"/>
    <w:tmpl w:val="A61E4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01B46"/>
    <w:multiLevelType w:val="hybridMultilevel"/>
    <w:tmpl w:val="0E32F6B4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0" w15:restartNumberingAfterBreak="0">
    <w:nsid w:val="401D5124"/>
    <w:multiLevelType w:val="hybridMultilevel"/>
    <w:tmpl w:val="14068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21F1A"/>
    <w:multiLevelType w:val="hybridMultilevel"/>
    <w:tmpl w:val="B272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AF57F9"/>
    <w:multiLevelType w:val="hybridMultilevel"/>
    <w:tmpl w:val="59825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046979"/>
    <w:multiLevelType w:val="hybridMultilevel"/>
    <w:tmpl w:val="17E03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61056"/>
    <w:multiLevelType w:val="hybridMultilevel"/>
    <w:tmpl w:val="DB62C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F4BB2"/>
    <w:multiLevelType w:val="hybridMultilevel"/>
    <w:tmpl w:val="587CE790"/>
    <w:lvl w:ilvl="0" w:tplc="3E187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563C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5691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C46C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EA7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A7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9AE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ED6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9828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4313CCA"/>
    <w:multiLevelType w:val="hybridMultilevel"/>
    <w:tmpl w:val="C2561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0C6372"/>
    <w:multiLevelType w:val="hybridMultilevel"/>
    <w:tmpl w:val="9DB6B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0615525">
    <w:abstractNumId w:val="0"/>
  </w:num>
  <w:num w:numId="2" w16cid:durableId="2071535524">
    <w:abstractNumId w:val="5"/>
  </w:num>
  <w:num w:numId="3" w16cid:durableId="1186407743">
    <w:abstractNumId w:val="4"/>
  </w:num>
  <w:num w:numId="4" w16cid:durableId="1984894365">
    <w:abstractNumId w:val="15"/>
  </w:num>
  <w:num w:numId="5" w16cid:durableId="1728525386">
    <w:abstractNumId w:val="9"/>
  </w:num>
  <w:num w:numId="6" w16cid:durableId="1775132827">
    <w:abstractNumId w:val="12"/>
  </w:num>
  <w:num w:numId="7" w16cid:durableId="1978753371">
    <w:abstractNumId w:val="6"/>
  </w:num>
  <w:num w:numId="8" w16cid:durableId="492264642">
    <w:abstractNumId w:val="13"/>
  </w:num>
  <w:num w:numId="9" w16cid:durableId="1838377137">
    <w:abstractNumId w:val="2"/>
  </w:num>
  <w:num w:numId="10" w16cid:durableId="1514684520">
    <w:abstractNumId w:val="1"/>
  </w:num>
  <w:num w:numId="11" w16cid:durableId="381252190">
    <w:abstractNumId w:val="10"/>
  </w:num>
  <w:num w:numId="12" w16cid:durableId="1994139972">
    <w:abstractNumId w:val="11"/>
  </w:num>
  <w:num w:numId="13" w16cid:durableId="1584025248">
    <w:abstractNumId w:val="3"/>
  </w:num>
  <w:num w:numId="14" w16cid:durableId="2134131460">
    <w:abstractNumId w:val="7"/>
  </w:num>
  <w:num w:numId="15" w16cid:durableId="214776901">
    <w:abstractNumId w:val="14"/>
  </w:num>
  <w:num w:numId="16" w16cid:durableId="1089152912">
    <w:abstractNumId w:val="16"/>
  </w:num>
  <w:num w:numId="17" w16cid:durableId="2000766931">
    <w:abstractNumId w:val="8"/>
  </w:num>
  <w:num w:numId="18" w16cid:durableId="1085346739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437"/>
    <w:rsid w:val="000045EE"/>
    <w:rsid w:val="00012EDF"/>
    <w:rsid w:val="000139C7"/>
    <w:rsid w:val="000168BC"/>
    <w:rsid w:val="000172E1"/>
    <w:rsid w:val="00021725"/>
    <w:rsid w:val="000443D0"/>
    <w:rsid w:val="000454A5"/>
    <w:rsid w:val="00057E4C"/>
    <w:rsid w:val="00065747"/>
    <w:rsid w:val="000B07AE"/>
    <w:rsid w:val="000F53E6"/>
    <w:rsid w:val="00101A65"/>
    <w:rsid w:val="00103771"/>
    <w:rsid w:val="00122C10"/>
    <w:rsid w:val="0015300A"/>
    <w:rsid w:val="001621A8"/>
    <w:rsid w:val="001637F5"/>
    <w:rsid w:val="001A2698"/>
    <w:rsid w:val="001A6221"/>
    <w:rsid w:val="001C1DD7"/>
    <w:rsid w:val="001D4784"/>
    <w:rsid w:val="002C4966"/>
    <w:rsid w:val="002F4A88"/>
    <w:rsid w:val="00305AB4"/>
    <w:rsid w:val="0034790B"/>
    <w:rsid w:val="00363A58"/>
    <w:rsid w:val="00376CE3"/>
    <w:rsid w:val="003B2494"/>
    <w:rsid w:val="003E316E"/>
    <w:rsid w:val="003F5EE1"/>
    <w:rsid w:val="00410BC9"/>
    <w:rsid w:val="00483AE6"/>
    <w:rsid w:val="004A19D8"/>
    <w:rsid w:val="004E5CBF"/>
    <w:rsid w:val="004F3C93"/>
    <w:rsid w:val="00522186"/>
    <w:rsid w:val="005D3C67"/>
    <w:rsid w:val="005F376C"/>
    <w:rsid w:val="00603AB1"/>
    <w:rsid w:val="0060582B"/>
    <w:rsid w:val="00633381"/>
    <w:rsid w:val="00645853"/>
    <w:rsid w:val="006A0E75"/>
    <w:rsid w:val="006B2515"/>
    <w:rsid w:val="006D603C"/>
    <w:rsid w:val="006E18C7"/>
    <w:rsid w:val="00703564"/>
    <w:rsid w:val="0070768B"/>
    <w:rsid w:val="0071502A"/>
    <w:rsid w:val="0071583D"/>
    <w:rsid w:val="0072333C"/>
    <w:rsid w:val="0074086A"/>
    <w:rsid w:val="00743D4B"/>
    <w:rsid w:val="007446B5"/>
    <w:rsid w:val="0077165E"/>
    <w:rsid w:val="00791C0B"/>
    <w:rsid w:val="007973E0"/>
    <w:rsid w:val="007A3F94"/>
    <w:rsid w:val="007D1998"/>
    <w:rsid w:val="007E03ED"/>
    <w:rsid w:val="0081434B"/>
    <w:rsid w:val="00820B6E"/>
    <w:rsid w:val="00832D15"/>
    <w:rsid w:val="00867EE8"/>
    <w:rsid w:val="00887078"/>
    <w:rsid w:val="008B0972"/>
    <w:rsid w:val="008B32C7"/>
    <w:rsid w:val="008D7F52"/>
    <w:rsid w:val="008E572A"/>
    <w:rsid w:val="008E7897"/>
    <w:rsid w:val="009535B4"/>
    <w:rsid w:val="0095450B"/>
    <w:rsid w:val="00981F0F"/>
    <w:rsid w:val="009951F5"/>
    <w:rsid w:val="00A55698"/>
    <w:rsid w:val="00AB091E"/>
    <w:rsid w:val="00AC1BBE"/>
    <w:rsid w:val="00AC362A"/>
    <w:rsid w:val="00AF2437"/>
    <w:rsid w:val="00B360A4"/>
    <w:rsid w:val="00B61537"/>
    <w:rsid w:val="00B90D8E"/>
    <w:rsid w:val="00B93A90"/>
    <w:rsid w:val="00B95BAF"/>
    <w:rsid w:val="00BB0274"/>
    <w:rsid w:val="00BD29DF"/>
    <w:rsid w:val="00BE6963"/>
    <w:rsid w:val="00BF5870"/>
    <w:rsid w:val="00C21543"/>
    <w:rsid w:val="00C479B8"/>
    <w:rsid w:val="00C510F5"/>
    <w:rsid w:val="00C631AD"/>
    <w:rsid w:val="00C6466E"/>
    <w:rsid w:val="00CC66A8"/>
    <w:rsid w:val="00D00679"/>
    <w:rsid w:val="00D34042"/>
    <w:rsid w:val="00D4091C"/>
    <w:rsid w:val="00D60EFF"/>
    <w:rsid w:val="00DB6686"/>
    <w:rsid w:val="00DC59C1"/>
    <w:rsid w:val="00DD7F64"/>
    <w:rsid w:val="00DE3479"/>
    <w:rsid w:val="00DE42CA"/>
    <w:rsid w:val="00E9427E"/>
    <w:rsid w:val="00EC0732"/>
    <w:rsid w:val="00EE4531"/>
    <w:rsid w:val="00EE65C6"/>
    <w:rsid w:val="00F07CDE"/>
    <w:rsid w:val="00F13F12"/>
    <w:rsid w:val="00F40510"/>
    <w:rsid w:val="00F46083"/>
    <w:rsid w:val="00F72DE8"/>
    <w:rsid w:val="00F779C2"/>
    <w:rsid w:val="00FE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88E42"/>
  <w15:chartTrackingRefBased/>
  <w15:docId w15:val="{4A8E87C9-AD11-4654-B070-69292A76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37"/>
  </w:style>
  <w:style w:type="paragraph" w:styleId="Heading1">
    <w:name w:val="heading 1"/>
    <w:basedOn w:val="Normal"/>
    <w:next w:val="Normal"/>
    <w:link w:val="Heading1Char"/>
    <w:uiPriority w:val="9"/>
    <w:qFormat/>
    <w:rsid w:val="00AF24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4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24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24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24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4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4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4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4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2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2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F2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F2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4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4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4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4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4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43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535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40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66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4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8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15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2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83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20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18CDC67F-2DEC-48F8-A1C3-0D53AA27C536}"/>
</file>

<file path=customXml/itemProps2.xml><?xml version="1.0" encoding="utf-8"?>
<ds:datastoreItem xmlns:ds="http://schemas.openxmlformats.org/officeDocument/2006/customXml" ds:itemID="{55E3AB66-93CC-467E-9213-896760CF8F54}"/>
</file>

<file path=customXml/itemProps3.xml><?xml version="1.0" encoding="utf-8"?>
<ds:datastoreItem xmlns:ds="http://schemas.openxmlformats.org/officeDocument/2006/customXml" ds:itemID="{1D807DC0-B95A-47AE-84D1-9A72C82A52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eeder</dc:creator>
  <cp:keywords/>
  <dc:description/>
  <cp:lastModifiedBy>Vincenzo Grande</cp:lastModifiedBy>
  <cp:revision>107</cp:revision>
  <dcterms:created xsi:type="dcterms:W3CDTF">2024-12-20T15:11:00Z</dcterms:created>
  <dcterms:modified xsi:type="dcterms:W3CDTF">2025-09-2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